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3BADF" w14:textId="77777777" w:rsidR="00A01E40" w:rsidRPr="00A54D1C" w:rsidRDefault="00A01E40" w:rsidP="00A01E4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OLE_LINK9"/>
      <w:bookmarkStart w:id="1" w:name="OLE_LINK10"/>
      <w:r w:rsidRPr="001918D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Therapeutic Potential of cAMP-Mediated Lysosomal pH Modulation in </w:t>
      </w:r>
      <w:r w:rsidRPr="001918D7">
        <w:rPr>
          <w:rFonts w:ascii="Times New Roman" w:hAnsi="Times New Roman" w:cs="Times New Roman"/>
          <w:b/>
          <w:bCs/>
          <w:i/>
          <w:color w:val="000000" w:themeColor="text1"/>
          <w:sz w:val="36"/>
          <w:szCs w:val="36"/>
        </w:rPr>
        <w:t>ATP6V1B2</w:t>
      </w:r>
      <w:r w:rsidRPr="001918D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-Related </w:t>
      </w:r>
      <w:bookmarkStart w:id="2" w:name="OLE_LINK2"/>
      <w:r w:rsidRPr="001918D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Neuropathology</w:t>
      </w:r>
      <w:bookmarkEnd w:id="0"/>
      <w:bookmarkEnd w:id="1"/>
      <w:bookmarkEnd w:id="2"/>
    </w:p>
    <w:p w14:paraId="4344C8B0" w14:textId="77777777" w:rsidR="00A01E40" w:rsidRPr="00C462A6" w:rsidRDefault="00A01E40" w:rsidP="00A01E4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462A6">
        <w:rPr>
          <w:rFonts w:ascii="Times New Roman" w:hAnsi="Times New Roman" w:cs="Times New Roman"/>
          <w:i/>
          <w:iCs/>
          <w:sz w:val="24"/>
          <w:szCs w:val="24"/>
        </w:rPr>
        <w:t>Lu Zheng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2,3,4,5,6</w:t>
      </w:r>
      <w:r w:rsidRPr="001918D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vertAlign w:val="superscript"/>
        </w:rPr>
        <w:t>†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Weihao Zhao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,3,4,5,6</w:t>
      </w:r>
      <w:r w:rsidRPr="001918D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vertAlign w:val="superscript"/>
        </w:rPr>
        <w:t>†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Guang Yang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7,8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Shiwei Qiu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9,10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Yahong Li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Lin Gao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Gege Wei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Ying Ma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,3,4,5,6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Jiangping Xie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Xue Gao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Linyan Chen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Xiaoge Li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,3,4,5,6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Rongfeng Lin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,3,4,5,6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Wei Xiong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10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C462A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ongyi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 xml:space="preserve"> Yuan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2,3,4,5,6</w:t>
      </w:r>
      <w:r w:rsidRPr="00C462A6">
        <w:rPr>
          <w:rFonts w:ascii="Times New Roman" w:hAnsi="Times New Roman" w:cs="Times New Roman"/>
          <w:i/>
          <w:iCs/>
          <w:sz w:val="24"/>
          <w:szCs w:val="24"/>
        </w:rPr>
        <w:t>, Pu Dai</w:t>
      </w:r>
      <w:r w:rsidRPr="00C462A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1,2,3,4,5,6</w:t>
      </w:r>
    </w:p>
    <w:p w14:paraId="07091AA1" w14:textId="77777777" w:rsidR="00AD2969" w:rsidRPr="00A01E40" w:rsidRDefault="00AD2969" w:rsidP="00265594">
      <w:pPr>
        <w:pStyle w:val="a9"/>
        <w:ind w:left="440"/>
        <w:rPr>
          <w:rFonts w:hint="eastAsia"/>
          <w:noProof/>
        </w:rPr>
      </w:pPr>
    </w:p>
    <w:p w14:paraId="4EBD3EC2" w14:textId="77777777" w:rsidR="00A01E40" w:rsidRDefault="00A01E40" w:rsidP="00A01E40">
      <w:pPr>
        <w:rPr>
          <w:rFonts w:hint="eastAsia"/>
          <w:noProof/>
        </w:rPr>
      </w:pPr>
    </w:p>
    <w:p w14:paraId="17248273" w14:textId="5A07C5B5" w:rsidR="00A01E40" w:rsidRDefault="00A01E40" w:rsidP="00A01E40">
      <w:pPr>
        <w:pStyle w:val="a9"/>
        <w:ind w:left="440"/>
        <w:rPr>
          <w:rFonts w:hint="eastAsia"/>
          <w:noProof/>
        </w:rPr>
      </w:pPr>
      <w:r w:rsidRPr="0026559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4A</w:t>
      </w:r>
    </w:p>
    <w:p w14:paraId="74F26430" w14:textId="6D6CEE91" w:rsidR="00265594" w:rsidRDefault="00AD2969" w:rsidP="00AD2969">
      <w:pPr>
        <w:pStyle w:val="a9"/>
        <w:ind w:left="440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A9B85E1" wp14:editId="264CABD9">
            <wp:extent cx="2981960" cy="1109134"/>
            <wp:effectExtent l="0" t="0" r="0" b="0"/>
            <wp:docPr id="2114566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566446" name="图片 211456644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92" cy="11091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6E3FD" w14:textId="35723076" w:rsidR="00AD2969" w:rsidRDefault="00AD2969" w:rsidP="00AD2969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4A</w:t>
      </w:r>
      <w:r w:rsidRPr="00265594">
        <w:rPr>
          <w:rFonts w:ascii="Times New Roman" w:hAnsi="Times New Roman" w:cs="Times New Roman" w:hint="eastAsia"/>
        </w:rPr>
        <w:t xml:space="preserve"> LC3I and LC3II.</w:t>
      </w:r>
    </w:p>
    <w:p w14:paraId="141B622F" w14:textId="77777777" w:rsidR="00AD2969" w:rsidRDefault="00AD2969" w:rsidP="00AD2969">
      <w:pPr>
        <w:jc w:val="center"/>
        <w:rPr>
          <w:rFonts w:ascii="Times New Roman" w:hAnsi="Times New Roman" w:cs="Times New Roman"/>
          <w:noProof/>
        </w:rPr>
      </w:pPr>
    </w:p>
    <w:p w14:paraId="12C4AF43" w14:textId="2B3C11E4" w:rsidR="00AD2969" w:rsidRPr="00265594" w:rsidRDefault="00AD2969" w:rsidP="00AD29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C6DAFAB" wp14:editId="63A318B2">
            <wp:extent cx="2950210" cy="975860"/>
            <wp:effectExtent l="0" t="0" r="2540" b="0"/>
            <wp:docPr id="7399247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924771" name="图片 73992477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6" r="128" b="60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870" cy="980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81C83" w14:textId="77777777" w:rsidR="00AD2969" w:rsidRPr="00AD2969" w:rsidRDefault="00AD2969" w:rsidP="00265594">
      <w:pPr>
        <w:pStyle w:val="a9"/>
        <w:ind w:left="440"/>
        <w:rPr>
          <w:rFonts w:hint="eastAsia"/>
        </w:rPr>
      </w:pPr>
    </w:p>
    <w:p w14:paraId="2941E022" w14:textId="7FC4A170" w:rsidR="00AD2969" w:rsidRDefault="00AD2969" w:rsidP="00AD2969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4A</w:t>
      </w:r>
      <w:r w:rsidRPr="0026559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62.</w:t>
      </w:r>
    </w:p>
    <w:p w14:paraId="09B25D7A" w14:textId="77777777" w:rsidR="00AD2969" w:rsidRDefault="00AD2969" w:rsidP="00AD2969">
      <w:pPr>
        <w:jc w:val="center"/>
        <w:rPr>
          <w:rFonts w:ascii="Times New Roman" w:hAnsi="Times New Roman" w:cs="Times New Roman"/>
        </w:rPr>
      </w:pPr>
    </w:p>
    <w:p w14:paraId="3CA25D7B" w14:textId="613DD4A2" w:rsidR="00AD2969" w:rsidRDefault="00AD2969" w:rsidP="00AD29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E2C0C4A" wp14:editId="76A6449C">
            <wp:extent cx="2981992" cy="780443"/>
            <wp:effectExtent l="0" t="0" r="8890" b="635"/>
            <wp:docPr id="16649632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963291" name="图片 16649632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992" cy="780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6CBDC" w14:textId="77777777" w:rsidR="00AD2969" w:rsidRDefault="00AD2969" w:rsidP="00AD2969">
      <w:pPr>
        <w:jc w:val="center"/>
        <w:rPr>
          <w:rFonts w:ascii="Times New Roman" w:hAnsi="Times New Roman" w:cs="Times New Roman"/>
        </w:rPr>
      </w:pPr>
    </w:p>
    <w:p w14:paraId="2ABF8227" w14:textId="2D65B2FA" w:rsidR="00AD2969" w:rsidRDefault="00AD2969" w:rsidP="00AD2969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4A</w:t>
      </w:r>
      <w:r w:rsidRPr="0026559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MP1.</w:t>
      </w:r>
    </w:p>
    <w:p w14:paraId="6C24A28B" w14:textId="77777777" w:rsidR="00AD2969" w:rsidRDefault="00AD2969" w:rsidP="00AD2969">
      <w:pPr>
        <w:rPr>
          <w:rFonts w:ascii="Times New Roman" w:hAnsi="Times New Roman" w:cs="Times New Roman"/>
          <w:noProof/>
        </w:rPr>
      </w:pPr>
    </w:p>
    <w:p w14:paraId="6B9189D1" w14:textId="1F32D6EE" w:rsidR="00AD2969" w:rsidRDefault="00AD2969" w:rsidP="00AD29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7A890F6" wp14:editId="77201EDB">
            <wp:extent cx="2942167" cy="1010420"/>
            <wp:effectExtent l="0" t="0" r="0" b="0"/>
            <wp:docPr id="14197223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722366" name="图片 141972236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82" t="4647" b="735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608" cy="1016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47391" w14:textId="74627237" w:rsidR="00AD2969" w:rsidRDefault="00AD2969" w:rsidP="00AD2969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4A</w:t>
      </w:r>
      <w:r w:rsidRPr="0026559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TSD.</w:t>
      </w:r>
    </w:p>
    <w:p w14:paraId="01A24CD2" w14:textId="77777777" w:rsidR="00AD2969" w:rsidRDefault="00AD2969" w:rsidP="00AD2969">
      <w:pPr>
        <w:jc w:val="center"/>
        <w:rPr>
          <w:rFonts w:ascii="Times New Roman" w:hAnsi="Times New Roman" w:cs="Times New Roman"/>
        </w:rPr>
      </w:pPr>
    </w:p>
    <w:p w14:paraId="579D1650" w14:textId="7387CAAE" w:rsidR="00AD2969" w:rsidRDefault="00AD2969" w:rsidP="00AD29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2FA9B7DA" wp14:editId="3CCF4894">
            <wp:extent cx="2981960" cy="876300"/>
            <wp:effectExtent l="0" t="0" r="8890" b="0"/>
            <wp:docPr id="29855642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556422" name="图片 29855642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92" cy="876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9DF9D" w14:textId="77777777" w:rsidR="00AD2969" w:rsidRDefault="00AD2969" w:rsidP="00AD2969">
      <w:pPr>
        <w:jc w:val="center"/>
        <w:rPr>
          <w:rFonts w:ascii="Times New Roman" w:hAnsi="Times New Roman" w:cs="Times New Roman"/>
          <w:noProof/>
        </w:rPr>
      </w:pPr>
    </w:p>
    <w:p w14:paraId="49B44B31" w14:textId="15E8171A" w:rsidR="00AD2969" w:rsidRDefault="00AD2969" w:rsidP="00AD29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858BFB" wp14:editId="2522A2E1">
            <wp:extent cx="2789015" cy="852805"/>
            <wp:effectExtent l="0" t="0" r="0" b="4445"/>
            <wp:docPr id="19135590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559015" name="图片 7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09" r="2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208" cy="852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75009" w14:textId="55DBEDA2" w:rsidR="00AD2969" w:rsidRPr="00C57BCF" w:rsidRDefault="00AD2969" w:rsidP="00C57BCF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4A</w:t>
      </w:r>
      <w:r w:rsidRPr="0026559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APDH.</w:t>
      </w:r>
    </w:p>
    <w:p w14:paraId="71EBA360" w14:textId="77777777" w:rsidR="00AD2969" w:rsidRDefault="00AD2969" w:rsidP="00265594">
      <w:pPr>
        <w:pStyle w:val="a9"/>
        <w:ind w:left="440"/>
        <w:rPr>
          <w:rFonts w:hint="eastAsia"/>
        </w:rPr>
      </w:pPr>
    </w:p>
    <w:p w14:paraId="41DC1D50" w14:textId="7AD0AE22" w:rsidR="00A01E40" w:rsidRDefault="00A01E40" w:rsidP="00A01E40">
      <w:pPr>
        <w:pStyle w:val="a9"/>
        <w:ind w:left="440"/>
        <w:rPr>
          <w:rFonts w:hint="eastAsia"/>
          <w:noProof/>
        </w:rPr>
      </w:pPr>
      <w:r w:rsidRPr="0026559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8A</w:t>
      </w:r>
    </w:p>
    <w:p w14:paraId="0B81BDD8" w14:textId="77777777" w:rsidR="00AD2969" w:rsidRDefault="00AD2969" w:rsidP="00265594">
      <w:pPr>
        <w:pStyle w:val="a9"/>
        <w:ind w:left="440"/>
        <w:rPr>
          <w:rFonts w:hint="eastAsia"/>
        </w:rPr>
      </w:pPr>
    </w:p>
    <w:p w14:paraId="11FA7A8E" w14:textId="6992809D" w:rsidR="00265594" w:rsidRDefault="00265594" w:rsidP="00265594">
      <w:pPr>
        <w:jc w:val="center"/>
        <w:rPr>
          <w:rFonts w:hint="eastAsia"/>
        </w:rPr>
      </w:pPr>
      <w:r>
        <w:rPr>
          <w:rFonts w:hint="eastAsia"/>
        </w:rPr>
        <w:t xml:space="preserve">    </w:t>
      </w:r>
      <w:r>
        <w:rPr>
          <w:rFonts w:hint="eastAsia"/>
          <w:noProof/>
        </w:rPr>
        <w:drawing>
          <wp:inline distT="0" distB="0" distL="0" distR="0" wp14:anchorId="4EBF8765" wp14:editId="0D3E2BCA">
            <wp:extent cx="2981960" cy="1170432"/>
            <wp:effectExtent l="0" t="0" r="8890" b="0"/>
            <wp:docPr id="148069273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692737" name="图片 1480692737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54"/>
                    <a:stretch/>
                  </pic:blipFill>
                  <pic:spPr bwMode="auto">
                    <a:xfrm>
                      <a:off x="0" y="0"/>
                      <a:ext cx="2981992" cy="1170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C4977" w14:textId="5FF20068" w:rsidR="00265594" w:rsidRPr="00265594" w:rsidRDefault="00265594" w:rsidP="00265594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 w:rsidR="00AD2969">
        <w:rPr>
          <w:rFonts w:ascii="Times New Roman" w:hAnsi="Times New Roman" w:cs="Times New Roman" w:hint="eastAsia"/>
        </w:rPr>
        <w:t>8A</w:t>
      </w:r>
      <w:r w:rsidRPr="00265594">
        <w:rPr>
          <w:rFonts w:ascii="Times New Roman" w:hAnsi="Times New Roman" w:cs="Times New Roman" w:hint="eastAsia"/>
        </w:rPr>
        <w:t xml:space="preserve"> LC3I and LC3II.</w:t>
      </w:r>
    </w:p>
    <w:p w14:paraId="10DB36B2" w14:textId="77777777" w:rsidR="00265594" w:rsidRPr="00411500" w:rsidRDefault="00265594" w:rsidP="00265594">
      <w:pPr>
        <w:pStyle w:val="a9"/>
        <w:ind w:left="440"/>
        <w:rPr>
          <w:rFonts w:hint="eastAsia"/>
        </w:rPr>
      </w:pPr>
    </w:p>
    <w:p w14:paraId="44CE03AF" w14:textId="77777777" w:rsidR="00265594" w:rsidRDefault="00265594" w:rsidP="00265594">
      <w:pPr>
        <w:pStyle w:val="a9"/>
        <w:ind w:left="440"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F21A532" wp14:editId="02944596">
            <wp:extent cx="2981960" cy="1470355"/>
            <wp:effectExtent l="0" t="0" r="0" b="0"/>
            <wp:docPr id="20473702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370249" name="图片 2047370249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140"/>
                    <a:stretch/>
                  </pic:blipFill>
                  <pic:spPr bwMode="auto">
                    <a:xfrm>
                      <a:off x="0" y="0"/>
                      <a:ext cx="2981992" cy="1470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70332E" w14:textId="31335C0A" w:rsidR="00265594" w:rsidRPr="00265594" w:rsidRDefault="00265594" w:rsidP="00265594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 w:rsidR="00AD2969">
        <w:rPr>
          <w:rFonts w:ascii="Times New Roman" w:hAnsi="Times New Roman" w:cs="Times New Roman" w:hint="eastAsia"/>
        </w:rPr>
        <w:t>8A</w:t>
      </w:r>
      <w:r w:rsidRPr="00265594">
        <w:rPr>
          <w:rFonts w:ascii="Times New Roman" w:hAnsi="Times New Roman" w:cs="Times New Roman" w:hint="eastAsia"/>
        </w:rPr>
        <w:t xml:space="preserve"> p62.</w:t>
      </w:r>
    </w:p>
    <w:p w14:paraId="2168470D" w14:textId="77777777" w:rsidR="00265594" w:rsidRDefault="00265594" w:rsidP="00265594">
      <w:pPr>
        <w:pStyle w:val="a9"/>
        <w:ind w:left="440"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364661B" wp14:editId="1785C99D">
            <wp:extent cx="2981960" cy="1053389"/>
            <wp:effectExtent l="0" t="0" r="0" b="0"/>
            <wp:docPr id="20809874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987408" name="图片 2080987408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309"/>
                    <a:stretch/>
                  </pic:blipFill>
                  <pic:spPr bwMode="auto">
                    <a:xfrm>
                      <a:off x="0" y="0"/>
                      <a:ext cx="2981992" cy="105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A814F" w14:textId="3FC4F066" w:rsidR="00265594" w:rsidRDefault="00265594" w:rsidP="00265594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 w:rsidR="00AD2969">
        <w:rPr>
          <w:rFonts w:ascii="Times New Roman" w:hAnsi="Times New Roman" w:cs="Times New Roman" w:hint="eastAsia"/>
        </w:rPr>
        <w:t>8A</w:t>
      </w:r>
      <w:r w:rsidRPr="00265594">
        <w:rPr>
          <w:rFonts w:ascii="Times New Roman" w:hAnsi="Times New Roman" w:cs="Times New Roman" w:hint="eastAsia"/>
        </w:rPr>
        <w:t xml:space="preserve"> actin.</w:t>
      </w:r>
    </w:p>
    <w:p w14:paraId="1911FE8C" w14:textId="77777777" w:rsidR="00C57BCF" w:rsidRDefault="00C57BCF" w:rsidP="00265594">
      <w:pPr>
        <w:jc w:val="center"/>
        <w:rPr>
          <w:rFonts w:ascii="Times New Roman" w:hAnsi="Times New Roman" w:cs="Times New Roman"/>
        </w:rPr>
      </w:pPr>
    </w:p>
    <w:p w14:paraId="3AF437CD" w14:textId="77777777" w:rsidR="00C57BCF" w:rsidRDefault="00C57BCF" w:rsidP="00C57BCF">
      <w:pPr>
        <w:rPr>
          <w:rFonts w:ascii="Times New Roman" w:hAnsi="Times New Roman" w:cs="Times New Roman"/>
          <w:noProof/>
        </w:rPr>
      </w:pPr>
    </w:p>
    <w:p w14:paraId="2AC97D8F" w14:textId="629C7CBB" w:rsidR="00C57BCF" w:rsidRDefault="00C57BCF" w:rsidP="0026559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 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3AF6398" wp14:editId="3B0059E7">
            <wp:extent cx="3009900" cy="1049867"/>
            <wp:effectExtent l="0" t="0" r="0" b="0"/>
            <wp:docPr id="93997247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972470" name="图片 939972470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937" b="74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32" cy="1049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E30AE" w14:textId="1E1A1A19" w:rsidR="00C57BCF" w:rsidRDefault="00C57BCF" w:rsidP="00C57BCF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8A</w:t>
      </w:r>
      <w:r w:rsidRPr="0026559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AMP1</w:t>
      </w:r>
      <w:r w:rsidRPr="00265594">
        <w:rPr>
          <w:rFonts w:ascii="Times New Roman" w:hAnsi="Times New Roman" w:cs="Times New Roman" w:hint="eastAsia"/>
        </w:rPr>
        <w:t>.</w:t>
      </w:r>
    </w:p>
    <w:p w14:paraId="35D594FD" w14:textId="77777777" w:rsidR="00060D54" w:rsidRDefault="00060D54" w:rsidP="00C57BCF">
      <w:pPr>
        <w:jc w:val="center"/>
        <w:rPr>
          <w:rFonts w:ascii="Times New Roman" w:hAnsi="Times New Roman" w:cs="Times New Roman"/>
          <w:noProof/>
        </w:rPr>
      </w:pPr>
    </w:p>
    <w:p w14:paraId="339D5B3C" w14:textId="64C0DF93" w:rsidR="00C57BCF" w:rsidRDefault="00060D54" w:rsidP="00C57B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80A7445" wp14:editId="3BA16DDC">
            <wp:extent cx="2992967" cy="960967"/>
            <wp:effectExtent l="0" t="0" r="0" b="0"/>
            <wp:docPr id="137395740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957401" name="图片 1373957401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69" b="765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999" cy="960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161B3" w14:textId="3D48DEB9" w:rsidR="00060D54" w:rsidRDefault="00060D54" w:rsidP="00060D54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8A</w:t>
      </w:r>
      <w:r w:rsidRPr="0026559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TSD</w:t>
      </w:r>
      <w:r w:rsidRPr="00265594">
        <w:rPr>
          <w:rFonts w:ascii="Times New Roman" w:hAnsi="Times New Roman" w:cs="Times New Roman" w:hint="eastAsia"/>
        </w:rPr>
        <w:t>.</w:t>
      </w:r>
    </w:p>
    <w:p w14:paraId="72C4E490" w14:textId="77777777" w:rsidR="00060D54" w:rsidRPr="00060D54" w:rsidRDefault="00060D54" w:rsidP="00C57BCF">
      <w:pPr>
        <w:jc w:val="center"/>
        <w:rPr>
          <w:rFonts w:ascii="Times New Roman" w:hAnsi="Times New Roman" w:cs="Times New Roman"/>
        </w:rPr>
      </w:pPr>
    </w:p>
    <w:p w14:paraId="33753D52" w14:textId="77777777" w:rsidR="00C57BCF" w:rsidRPr="00C57BCF" w:rsidRDefault="00C57BCF" w:rsidP="00265594">
      <w:pPr>
        <w:jc w:val="center"/>
        <w:rPr>
          <w:rFonts w:ascii="Times New Roman" w:hAnsi="Times New Roman" w:cs="Times New Roman"/>
        </w:rPr>
      </w:pPr>
    </w:p>
    <w:p w14:paraId="1B70D6F2" w14:textId="77777777" w:rsidR="00060D54" w:rsidRDefault="00060D54">
      <w:pPr>
        <w:rPr>
          <w:rFonts w:hint="eastAsia"/>
          <w:noProof/>
        </w:rPr>
      </w:pPr>
    </w:p>
    <w:p w14:paraId="5E9A7FAC" w14:textId="4B2D144E" w:rsidR="00A003A3" w:rsidRDefault="00060D54" w:rsidP="00060D54">
      <w:pPr>
        <w:ind w:firstLineChars="1000" w:firstLine="210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E7B2FD6" wp14:editId="3A5DCD80">
            <wp:extent cx="2904067" cy="910167"/>
            <wp:effectExtent l="0" t="0" r="0" b="4445"/>
            <wp:docPr id="73779936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799364" name="图片 737799364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2" b="77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098" cy="910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D5DCD" w14:textId="77777777" w:rsidR="00060D54" w:rsidRDefault="00060D54" w:rsidP="00060D54">
      <w:pPr>
        <w:ind w:firstLineChars="1000" w:firstLine="2100"/>
        <w:rPr>
          <w:rFonts w:hint="eastAsia"/>
          <w:noProof/>
        </w:rPr>
      </w:pPr>
    </w:p>
    <w:p w14:paraId="4C3FD81A" w14:textId="01A42B96" w:rsidR="00060D54" w:rsidRDefault="00060D54" w:rsidP="00060D54">
      <w:pPr>
        <w:ind w:firstLineChars="1000" w:firstLine="2100"/>
        <w:rPr>
          <w:rFonts w:hint="eastAsia"/>
        </w:rPr>
      </w:pPr>
      <w:r>
        <w:rPr>
          <w:noProof/>
        </w:rPr>
        <w:drawing>
          <wp:inline distT="0" distB="0" distL="0" distR="0" wp14:anchorId="0A304FCA" wp14:editId="6C7407D8">
            <wp:extent cx="3060700" cy="833966"/>
            <wp:effectExtent l="0" t="0" r="0" b="4445"/>
            <wp:docPr id="150916513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165134" name="图片 1509165134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2640" b="79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33" cy="833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70E17" w14:textId="77777777" w:rsidR="00060D54" w:rsidRDefault="00060D54" w:rsidP="00060D54">
      <w:pPr>
        <w:ind w:firstLineChars="1000" w:firstLine="2100"/>
        <w:rPr>
          <w:rFonts w:hint="eastAsia"/>
        </w:rPr>
      </w:pPr>
    </w:p>
    <w:p w14:paraId="06032A9D" w14:textId="31CC4003" w:rsidR="00060D54" w:rsidRDefault="00060D54" w:rsidP="00060D54">
      <w:pPr>
        <w:jc w:val="center"/>
        <w:rPr>
          <w:rFonts w:ascii="Times New Roman" w:hAnsi="Times New Roman" w:cs="Times New Roman"/>
        </w:rPr>
      </w:pPr>
      <w:r w:rsidRPr="00265594">
        <w:rPr>
          <w:rFonts w:ascii="Times New Roman" w:hAnsi="Times New Roman" w:cs="Times New Roman"/>
        </w:rPr>
        <w:t xml:space="preserve">Full unedited blot/gel for Figure </w:t>
      </w:r>
      <w:r>
        <w:rPr>
          <w:rFonts w:ascii="Times New Roman" w:hAnsi="Times New Roman" w:cs="Times New Roman" w:hint="eastAsia"/>
        </w:rPr>
        <w:t>8A</w:t>
      </w:r>
      <w:r w:rsidRPr="00265594">
        <w:rPr>
          <w:rFonts w:ascii="Times New Roman" w:hAnsi="Times New Roman" w:cs="Times New Roman" w:hint="eastAsia"/>
        </w:rPr>
        <w:t xml:space="preserve"> actin.</w:t>
      </w:r>
    </w:p>
    <w:p w14:paraId="445F0C6A" w14:textId="77777777" w:rsidR="00060D54" w:rsidRPr="00060D54" w:rsidRDefault="00060D54" w:rsidP="00060D54">
      <w:pPr>
        <w:ind w:firstLineChars="1000" w:firstLine="2100"/>
        <w:rPr>
          <w:rFonts w:hint="eastAsia"/>
        </w:rPr>
      </w:pPr>
    </w:p>
    <w:sectPr w:rsidR="00060D54" w:rsidRPr="00060D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FD2D7" w14:textId="77777777" w:rsidR="00320781" w:rsidRDefault="00320781" w:rsidP="00AD2969">
      <w:pPr>
        <w:rPr>
          <w:rFonts w:hint="eastAsia"/>
        </w:rPr>
      </w:pPr>
      <w:r>
        <w:separator/>
      </w:r>
    </w:p>
  </w:endnote>
  <w:endnote w:type="continuationSeparator" w:id="0">
    <w:p w14:paraId="07B36E59" w14:textId="77777777" w:rsidR="00320781" w:rsidRDefault="00320781" w:rsidP="00AD29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11704" w14:textId="77777777" w:rsidR="00320781" w:rsidRDefault="00320781" w:rsidP="00AD2969">
      <w:pPr>
        <w:rPr>
          <w:rFonts w:hint="eastAsia"/>
        </w:rPr>
      </w:pPr>
      <w:r>
        <w:separator/>
      </w:r>
    </w:p>
  </w:footnote>
  <w:footnote w:type="continuationSeparator" w:id="0">
    <w:p w14:paraId="11DD6765" w14:textId="77777777" w:rsidR="00320781" w:rsidRDefault="00320781" w:rsidP="00AD296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0D767F"/>
    <w:multiLevelType w:val="hybridMultilevel"/>
    <w:tmpl w:val="D4462432"/>
    <w:lvl w:ilvl="0" w:tplc="D83CF95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26857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94"/>
    <w:rsid w:val="00060D54"/>
    <w:rsid w:val="000963B5"/>
    <w:rsid w:val="00257E12"/>
    <w:rsid w:val="00265594"/>
    <w:rsid w:val="00317DEF"/>
    <w:rsid w:val="00320781"/>
    <w:rsid w:val="00605827"/>
    <w:rsid w:val="006C0B9C"/>
    <w:rsid w:val="00745ABA"/>
    <w:rsid w:val="007A4253"/>
    <w:rsid w:val="00810F84"/>
    <w:rsid w:val="0092283F"/>
    <w:rsid w:val="00953A18"/>
    <w:rsid w:val="00A003A3"/>
    <w:rsid w:val="00A01E40"/>
    <w:rsid w:val="00A07629"/>
    <w:rsid w:val="00AD2969"/>
    <w:rsid w:val="00B56B32"/>
    <w:rsid w:val="00C57BCF"/>
    <w:rsid w:val="00D313A6"/>
    <w:rsid w:val="00E0752A"/>
    <w:rsid w:val="00EC28E4"/>
    <w:rsid w:val="00FB13B8"/>
    <w:rsid w:val="00FD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25A205"/>
  <w15:chartTrackingRefBased/>
  <w15:docId w15:val="{E4130D4C-47E6-4CF5-9107-A56C0970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55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5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5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5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5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5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5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5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5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5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5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5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5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55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5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5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5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55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5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5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55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5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55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5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55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55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55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55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29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29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2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2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jpg"/><Relationship Id="rId18" Type="http://schemas.openxmlformats.org/officeDocument/2006/relationships/image" Target="media/image12.jp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g"/><Relationship Id="rId12" Type="http://schemas.openxmlformats.org/officeDocument/2006/relationships/image" Target="media/image6.jpeg"/><Relationship Id="rId17" Type="http://schemas.openxmlformats.org/officeDocument/2006/relationships/image" Target="media/image11.jpg"/><Relationship Id="rId2" Type="http://schemas.openxmlformats.org/officeDocument/2006/relationships/styles" Target="styles.xml"/><Relationship Id="rId16" Type="http://schemas.openxmlformats.org/officeDocument/2006/relationships/image" Target="media/image10.jp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19" Type="http://schemas.openxmlformats.org/officeDocument/2006/relationships/image" Target="media/image13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36</Words>
  <Characters>817</Characters>
  <Application>Microsoft Office Word</Application>
  <DocSecurity>0</DocSecurity>
  <Lines>58</Lines>
  <Paragraphs>18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</dc:creator>
  <cp:keywords/>
  <dc:description/>
  <cp:lastModifiedBy>l z</cp:lastModifiedBy>
  <cp:revision>9</cp:revision>
  <cp:lastPrinted>2025-03-27T10:10:00Z</cp:lastPrinted>
  <dcterms:created xsi:type="dcterms:W3CDTF">2025-03-27T10:09:00Z</dcterms:created>
  <dcterms:modified xsi:type="dcterms:W3CDTF">2026-01-21T15:14:00Z</dcterms:modified>
</cp:coreProperties>
</file>